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2B5" w:rsidRPr="001D5615" w:rsidRDefault="002322B5" w:rsidP="00DF1B25">
      <w:pPr>
        <w:ind w:hanging="142"/>
        <w:jc w:val="both"/>
        <w:rPr>
          <w:rFonts w:ascii="Times" w:hAnsi="Times" w:cs="Times New Roman"/>
          <w:noProof/>
          <w:lang w:val="en-GB"/>
        </w:rPr>
      </w:pPr>
    </w:p>
    <w:tbl>
      <w:tblPr>
        <w:tblStyle w:val="Grilledutableau"/>
        <w:tblW w:w="15452" w:type="dxa"/>
        <w:tblInd w:w="-176" w:type="dxa"/>
        <w:tblLayout w:type="fixed"/>
        <w:tblLook w:val="04A0"/>
      </w:tblPr>
      <w:tblGrid>
        <w:gridCol w:w="421"/>
        <w:gridCol w:w="714"/>
        <w:gridCol w:w="681"/>
        <w:gridCol w:w="736"/>
        <w:gridCol w:w="993"/>
        <w:gridCol w:w="992"/>
        <w:gridCol w:w="850"/>
        <w:gridCol w:w="1134"/>
        <w:gridCol w:w="993"/>
        <w:gridCol w:w="1368"/>
        <w:gridCol w:w="900"/>
        <w:gridCol w:w="3118"/>
        <w:gridCol w:w="709"/>
        <w:gridCol w:w="1843"/>
      </w:tblGrid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>Misuse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>No of</w:t>
            </w:r>
            <w:r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 xml:space="preserve"> items of </w:t>
            </w:r>
            <w:r w:rsidRPr="00BA0DFE"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>DSM-IV</w:t>
            </w:r>
          </w:p>
        </w:tc>
        <w:tc>
          <w:tcPr>
            <w:tcW w:w="736" w:type="dxa"/>
          </w:tcPr>
          <w:p w:rsidR="002322B5" w:rsidRPr="00BA0DFE" w:rsidRDefault="002322B5" w:rsidP="007B7D1F">
            <w:pPr>
              <w:spacing w:after="0"/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>Sex/Age (years)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>Daily dose of codeine phospha</w:t>
            </w:r>
            <w:r w:rsidRPr="00BA0DFE"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>te (mg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>Daily d</w:t>
            </w:r>
            <w:r w:rsidRPr="001D5615"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 xml:space="preserve">ose of </w:t>
            </w:r>
            <w:r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 xml:space="preserve">paraceta-mol </w:t>
            </w:r>
            <w:r w:rsidRPr="001D5615"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>(g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eastAsia="Times New Roman" w:hAnsi="Times"/>
                <w:b/>
                <w:noProof/>
                <w:sz w:val="16"/>
                <w:szCs w:val="16"/>
                <w:lang w:val="en-GB"/>
              </w:rPr>
              <w:t xml:space="preserve">Duration of use </w:t>
            </w:r>
            <w:r w:rsidRPr="00EA1FEB">
              <w:rPr>
                <w:rFonts w:ascii="Times" w:eastAsia="Times New Roman" w:hAnsi="Times"/>
                <w:b/>
                <w:noProof/>
                <w:sz w:val="14"/>
                <w:szCs w:val="14"/>
                <w:lang w:val="en-GB"/>
              </w:rPr>
              <w:t>(years)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  <w:t>Reason of us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  <w:t>Question</w:t>
            </w:r>
            <w:r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  <w:t>-naire returned by mail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  <w:t>Withdrawal symptoms (except pain)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bCs/>
                <w:noProof/>
                <w:sz w:val="16"/>
                <w:szCs w:val="16"/>
                <w:lang w:val="en-GB"/>
              </w:rPr>
              <w:t>With</w:t>
            </w:r>
            <w:r w:rsidRPr="00BA0DFE">
              <w:rPr>
                <w:rFonts w:ascii="Times" w:hAnsi="Times"/>
                <w:b/>
                <w:bCs/>
                <w:noProof/>
                <w:sz w:val="16"/>
                <w:szCs w:val="16"/>
                <w:lang w:val="en-GB"/>
              </w:rPr>
              <w:t>dra</w:t>
            </w:r>
            <w:r>
              <w:rPr>
                <w:rFonts w:ascii="Times" w:hAnsi="Times"/>
                <w:b/>
                <w:bCs/>
                <w:noProof/>
                <w:sz w:val="16"/>
                <w:szCs w:val="16"/>
                <w:lang w:val="en-GB"/>
              </w:rPr>
              <w:t>wal causes re</w:t>
            </w:r>
            <w:r w:rsidRPr="00BA0DFE">
              <w:rPr>
                <w:rFonts w:ascii="Times" w:hAnsi="Times"/>
                <w:b/>
                <w:bCs/>
                <w:noProof/>
                <w:sz w:val="16"/>
                <w:szCs w:val="16"/>
                <w:lang w:val="en-GB"/>
              </w:rPr>
              <w:t>bound pain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  <w:t>Associated psychoactive drugs, analgesics, and drugs for migraine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b/>
                <w:noProof/>
                <w:sz w:val="16"/>
                <w:szCs w:val="16"/>
                <w:lang w:val="en-GB"/>
              </w:rPr>
              <w:t>GP is aware of the use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b/>
                <w:bCs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b/>
                <w:bCs/>
                <w:noProof/>
                <w:sz w:val="16"/>
                <w:szCs w:val="16"/>
                <w:lang w:val="en-GB"/>
              </w:rPr>
              <w:t>Adverse effects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7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/38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2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2.4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feeling bad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aratriptan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depressive mood and dependence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6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/47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0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4 days/7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0.8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4 days/7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vomiting and cardiac palpitations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rovatriptan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anxiety and tiredness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/51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80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3 days/7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 w:cs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 w:cs="Times"/>
                <w:noProof/>
                <w:sz w:val="16"/>
                <w:szCs w:val="16"/>
                <w:lang w:val="en-GB"/>
              </w:rPr>
              <w:t>1.6</w:t>
            </w:r>
            <w:r>
              <w:rPr>
                <w:rFonts w:ascii="Times" w:hAnsi="Times" w:cs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3 days/7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:rsidR="002322B5" w:rsidRPr="00BA0DFE" w:rsidRDefault="006D3C99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a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rticular </w:t>
            </w:r>
            <w:r w:rsidR="002322B5"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pain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a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ripip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razole, paroxetine, prazepam, 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alimemazine, and alcohol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/56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8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1.6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pain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/42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8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1.6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paracetamol, ibuprofen, and zolmitriptan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6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/36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8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1.6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0.5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_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inattention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7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64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2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2.4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back pain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anxiety of rebound pain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_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_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constipation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8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2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6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3.2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pain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eeling bad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_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9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6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8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1.6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&lt;0.5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igraine and cervicalgia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aches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tiredness and nervousness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0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7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6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3.2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:rsidR="002322B5" w:rsidRPr="00BA0DFE" w:rsidRDefault="002322B5" w:rsidP="006D3C99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backpain and well being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ervousness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constipation and vertig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1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2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2.4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.5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traumatism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celiac plexus pain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6D3C99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s</w:t>
            </w:r>
            <w:bookmarkStart w:id="0" w:name="_GoBack"/>
            <w:bookmarkEnd w:id="0"/>
            <w:r w:rsidR="002322B5"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tomach-ache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2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55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2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2.4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cervicalgia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_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56195C" w:rsidRDefault="002322B5" w:rsidP="002322B5">
            <w:pPr>
              <w:spacing w:after="0"/>
              <w:rPr>
                <w:rFonts w:ascii="Times" w:hAnsi="Times"/>
                <w:iCs/>
                <w:noProof/>
                <w:sz w:val="16"/>
                <w:szCs w:val="16"/>
              </w:rPr>
            </w:pPr>
            <w:r w:rsidRPr="0056195C">
              <w:rPr>
                <w:rFonts w:ascii="Times" w:hAnsi="Times"/>
                <w:iCs/>
                <w:noProof/>
                <w:sz w:val="16"/>
                <w:szCs w:val="16"/>
              </w:rPr>
              <w:t>codeine-paracetamol, chlorazepate dipotassium,acepromazine,aceprométazine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3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8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0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dependence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anxiety and habit)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eeling bad and sweating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_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luoxetine and doxylamine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4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4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0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3 days/7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0.8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3 days/7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articular pain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luoxetine and valproic acid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eeling sleepy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5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73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0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2 days/7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0.4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2 days/7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pain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6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2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2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2.4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&gt;1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codeine-paracetamol,</w:t>
            </w:r>
            <w:r w:rsidR="006D3C99"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aspirin, and ibuprofen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(not prescribed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7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7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aratriptan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8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20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1 day/7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2.4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1 day/7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paracetamol and aspirin (not prescribed)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9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63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0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2 days/7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0.8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2 days/7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eprobamate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5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0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4 days/7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0.8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4 days/7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c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odeine-paracetamol and tramadol-paracetamol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ausea, constipation, feeling sleepy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1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M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9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0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0.8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2322B5" w:rsidRPr="00031768" w:rsidRDefault="002322B5" w:rsidP="002322B5">
            <w:pPr>
              <w:spacing w:after="0"/>
              <w:rPr>
                <w:rFonts w:ascii="Times" w:hAnsi="Times"/>
                <w:noProof/>
                <w:sz w:val="14"/>
                <w:szCs w:val="14"/>
                <w:lang w:val="en-GB"/>
              </w:rPr>
            </w:pPr>
            <w:r w:rsidRPr="00031768">
              <w:rPr>
                <w:rFonts w:ascii="Times" w:hAnsi="Times"/>
                <w:noProof/>
                <w:sz w:val="14"/>
                <w:szCs w:val="14"/>
                <w:lang w:val="en-GB"/>
              </w:rPr>
              <w:t>abdominal pain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paracetamol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2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44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80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</w:t>
            </w:r>
            <w:r w:rsidRPr="004C4262">
              <w:rPr>
                <w:rFonts w:ascii="Times" w:eastAsia="Times New Roman" w:hAnsi="Times"/>
                <w:noProof/>
                <w:sz w:val="12"/>
                <w:szCs w:val="12"/>
                <w:lang w:val="en-GB"/>
              </w:rPr>
              <w:t>6 days/7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3.6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</w:t>
            </w:r>
            <w:r w:rsidRPr="004C4262">
              <w:rPr>
                <w:rFonts w:ascii="Times" w:eastAsia="Times New Roman" w:hAnsi="Times"/>
                <w:noProof/>
                <w:sz w:val="12"/>
                <w:szCs w:val="12"/>
                <w:lang w:val="en-GB"/>
              </w:rPr>
              <w:t>6 days/7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</w:tr>
      <w:tr w:rsidR="002322B5" w:rsidRPr="00BA0DFE" w:rsidTr="002322B5">
        <w:tc>
          <w:tcPr>
            <w:tcW w:w="42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23</w:t>
            </w:r>
          </w:p>
        </w:tc>
        <w:tc>
          <w:tcPr>
            <w:tcW w:w="71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681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736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F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/</w:t>
            </w: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32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120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</w:t>
            </w:r>
            <w:r w:rsidRPr="004C4262">
              <w:rPr>
                <w:rFonts w:ascii="Times" w:eastAsia="Times New Roman" w:hAnsi="Times"/>
                <w:noProof/>
                <w:sz w:val="12"/>
                <w:szCs w:val="12"/>
                <w:lang w:val="en-GB"/>
              </w:rPr>
              <w:t>6 days/7)</w:t>
            </w:r>
          </w:p>
        </w:tc>
        <w:tc>
          <w:tcPr>
            <w:tcW w:w="992" w:type="dxa"/>
          </w:tcPr>
          <w:p w:rsidR="002322B5" w:rsidRPr="001D5615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1D5615">
              <w:rPr>
                <w:rFonts w:ascii="Times" w:hAnsi="Times"/>
                <w:noProof/>
                <w:sz w:val="16"/>
                <w:szCs w:val="16"/>
                <w:lang w:val="en-GB"/>
              </w:rPr>
              <w:t>2.4</w:t>
            </w: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 xml:space="preserve"> </w:t>
            </w:r>
            <w:r w:rsidRPr="004C4262">
              <w:rPr>
                <w:rFonts w:ascii="Times" w:hAnsi="Times"/>
                <w:noProof/>
                <w:sz w:val="12"/>
                <w:szCs w:val="12"/>
                <w:lang w:val="en-GB"/>
              </w:rPr>
              <w:t>(</w:t>
            </w:r>
            <w:r w:rsidRPr="004C4262">
              <w:rPr>
                <w:rFonts w:ascii="Times" w:eastAsia="Times New Roman" w:hAnsi="Times"/>
                <w:noProof/>
                <w:sz w:val="12"/>
                <w:szCs w:val="12"/>
                <w:lang w:val="en-GB"/>
              </w:rPr>
              <w:t>6 days/7)</w:t>
            </w:r>
          </w:p>
        </w:tc>
        <w:tc>
          <w:tcPr>
            <w:tcW w:w="85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&lt;0.5</w:t>
            </w:r>
          </w:p>
        </w:tc>
        <w:tc>
          <w:tcPr>
            <w:tcW w:w="1134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dental pain</w:t>
            </w:r>
          </w:p>
        </w:tc>
        <w:tc>
          <w:tcPr>
            <w:tcW w:w="993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36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900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3118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709" w:type="dxa"/>
          </w:tcPr>
          <w:p w:rsidR="002322B5" w:rsidRPr="00BA0DFE" w:rsidRDefault="002322B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2322B5" w:rsidRPr="00BA0DFE" w:rsidRDefault="00DF1B25" w:rsidP="002322B5">
            <w:pPr>
              <w:spacing w:after="0"/>
              <w:rPr>
                <w:rFonts w:ascii="Times" w:hAnsi="Times"/>
                <w:noProof/>
                <w:sz w:val="16"/>
                <w:szCs w:val="16"/>
                <w:lang w:val="en-GB"/>
              </w:rPr>
            </w:pPr>
            <w:r>
              <w:rPr>
                <w:rFonts w:ascii="Times" w:hAnsi="Times"/>
                <w:noProof/>
                <w:sz w:val="16"/>
                <w:szCs w:val="16"/>
                <w:lang w:val="en-GB"/>
              </w:rPr>
              <w:t>n</w:t>
            </w:r>
            <w:r w:rsidR="002322B5" w:rsidRPr="00BA0DFE">
              <w:rPr>
                <w:rFonts w:ascii="Times" w:hAnsi="Times"/>
                <w:noProof/>
                <w:sz w:val="16"/>
                <w:szCs w:val="16"/>
                <w:lang w:val="en-GB"/>
              </w:rPr>
              <w:t>o</w:t>
            </w:r>
          </w:p>
        </w:tc>
      </w:tr>
    </w:tbl>
    <w:p w:rsidR="00A07C44" w:rsidRPr="00DF1B25" w:rsidRDefault="00A07C44" w:rsidP="00DF1B25">
      <w:pPr>
        <w:rPr>
          <w:sz w:val="6"/>
        </w:rPr>
      </w:pPr>
    </w:p>
    <w:sectPr w:rsidR="00A07C44" w:rsidRPr="00DF1B25" w:rsidSect="00BA0D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characterSpacingControl w:val="doNotCompress"/>
  <w:compat/>
  <w:rsids>
    <w:rsidRoot w:val="002322B5"/>
    <w:rsid w:val="00016766"/>
    <w:rsid w:val="001E0AA6"/>
    <w:rsid w:val="002322B5"/>
    <w:rsid w:val="00276BED"/>
    <w:rsid w:val="00301946"/>
    <w:rsid w:val="00343670"/>
    <w:rsid w:val="00392460"/>
    <w:rsid w:val="005B41D2"/>
    <w:rsid w:val="006D3C99"/>
    <w:rsid w:val="007130DD"/>
    <w:rsid w:val="00751E35"/>
    <w:rsid w:val="007B7D1F"/>
    <w:rsid w:val="008B3704"/>
    <w:rsid w:val="009B6B50"/>
    <w:rsid w:val="00A07C44"/>
    <w:rsid w:val="00AD2B3A"/>
    <w:rsid w:val="00AF45B8"/>
    <w:rsid w:val="00BC43BB"/>
    <w:rsid w:val="00D960F3"/>
    <w:rsid w:val="00DF1B25"/>
    <w:rsid w:val="00F07E28"/>
    <w:rsid w:val="00F368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2B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322B5"/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D3C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3C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87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o</dc:creator>
  <cp:keywords/>
  <dc:description/>
  <cp:lastModifiedBy>pharmaco</cp:lastModifiedBy>
  <cp:revision>8</cp:revision>
  <cp:lastPrinted>2013-07-17T08:20:00Z</cp:lastPrinted>
  <dcterms:created xsi:type="dcterms:W3CDTF">2013-07-12T14:58:00Z</dcterms:created>
  <dcterms:modified xsi:type="dcterms:W3CDTF">2013-09-10T16:22:00Z</dcterms:modified>
</cp:coreProperties>
</file>